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397" w:type="dxa"/>
        <w:tblInd w:w="96" w:type="dxa"/>
        <w:tblLayout w:type="fixed"/>
        <w:tblLook w:val="04A0"/>
      </w:tblPr>
      <w:tblGrid>
        <w:gridCol w:w="957"/>
        <w:gridCol w:w="1470"/>
        <w:gridCol w:w="1785"/>
        <w:gridCol w:w="2100"/>
        <w:gridCol w:w="735"/>
        <w:gridCol w:w="1890"/>
        <w:gridCol w:w="735"/>
        <w:gridCol w:w="945"/>
        <w:gridCol w:w="735"/>
        <w:gridCol w:w="735"/>
        <w:gridCol w:w="840"/>
        <w:gridCol w:w="525"/>
        <w:gridCol w:w="945"/>
      </w:tblGrid>
      <w:tr w:rsidR="00AC3343" w:rsidRPr="00AC3343" w:rsidTr="009F34A7">
        <w:trPr>
          <w:trHeight w:val="450"/>
        </w:trPr>
        <w:tc>
          <w:tcPr>
            <w:tcW w:w="1208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343" w:rsidRPr="00D4224A" w:rsidRDefault="00AC3343" w:rsidP="00AC3343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4224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2 Table. Characteristics of the HSP90 genes and their deduced proteins in 10 representative spec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343" w:rsidRPr="00AC3343" w:rsidRDefault="00AC3343" w:rsidP="00AC334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43" w:rsidRPr="00AC3343" w:rsidRDefault="00AC3343" w:rsidP="00AC3343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43" w:rsidRPr="00AC3343" w:rsidRDefault="00AC3343" w:rsidP="00AC3343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</w:p>
        </w:tc>
      </w:tr>
      <w:tr w:rsidR="00AC3343" w:rsidRPr="00AC3343" w:rsidTr="009F34A7">
        <w:trPr>
          <w:trHeight w:val="465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Lineag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Organism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Nomenclatu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Gene locu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ind w:left="75" w:hangingChars="50" w:hanging="75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  Chr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Locations on Chr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 w:hint="eastAsia"/>
                <w:b/>
                <w:bCs/>
                <w:kern w:val="0"/>
                <w:sz w:val="15"/>
                <w:szCs w:val="15"/>
              </w:rPr>
              <w:t>G</w:t>
            </w: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rou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Genomics Length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DS Length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Protein Lengt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No. of </w:t>
            </w: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Introns</w:t>
            </w:r>
            <w:proofErr w:type="spellEnd"/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AC3343">
            <w:pPr>
              <w:widowControl/>
              <w:ind w:firstLineChars="100" w:firstLine="151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15"/>
                <w:szCs w:val="15"/>
              </w:rPr>
              <w:t>P</w:t>
            </w: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I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AC3343" w:rsidRPr="00AC3343" w:rsidRDefault="00AC3343" w:rsidP="009F34A7">
            <w:pPr>
              <w:widowControl/>
              <w:ind w:firstLineChars="100" w:firstLine="151"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MW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808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Algae</w:t>
            </w:r>
          </w:p>
        </w:tc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8080"/>
            <w:vAlign w:val="center"/>
            <w:hideMark/>
          </w:tcPr>
          <w:p w:rsidR="00AC3343" w:rsidRPr="00AC3343" w:rsidRDefault="00AC3343" w:rsidP="00AC3343">
            <w:pPr>
              <w:widowControl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Chlamydomonas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reinhardtii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Cr09g38675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Cre09.g3867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64243-2688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5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681.5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Cr12g5148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Cre12.g5148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726829-37321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3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2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9353.72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Cr02g08065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Cre02.g08065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040659-104702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367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6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1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08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3119.79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Mosses</w:t>
            </w:r>
          </w:p>
        </w:tc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hyscomitrella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paten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6620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_66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5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067973-40712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2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741.71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6622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_66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068065-407112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0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741.71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12510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_125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294108-829721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1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305.24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12515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_125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294102-8297562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4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305.24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96690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9_669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810723-3813891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1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858.76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96640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9_66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792759-3795809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0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212.2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4270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_42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714924-2717836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9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456.1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43360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5_336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281348-22882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8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5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6837.80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4810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4_8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56254-4627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4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1086.2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222440V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2_224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4850088-148565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5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1482.58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915000V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Pp3c19_150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899296-99067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4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1270.91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FF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Monocots</w:t>
            </w:r>
          </w:p>
        </w:tc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FF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chypodium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distachyon</w:t>
            </w:r>
            <w:proofErr w:type="spellEnd"/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d5g02037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di5g0203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68828-2171872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04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013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1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7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166.10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d3g396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di3g396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591254-4159589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6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76.8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d3g3959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di3g3959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576531-415808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3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389.21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d3g396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di3g396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610449-416154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253.91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d1g301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di1g301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5571488-255772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7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2886.5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d4g0637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di4g063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330059-53363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3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1321.00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d4g329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di4g329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8635797-386405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7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9544.37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d3g3889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Bradi3g388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105766-411108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08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92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8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8520.9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FF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ryza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sativa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s04g017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LOC_Os04g017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83241-48606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8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250.22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s08g391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LOC_Os08g391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719086-247235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4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94.0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s09g304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LOC_Os09g304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8514572-185183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7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99.9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s09g304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LOC_Os09g304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8535746-185411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36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color w:val="FF0000"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4195.4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s09g298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LOC_Os09g298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8150618-181555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8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9219.85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s08g3808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LOC_Os08g380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124838-241294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6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2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5878.0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s12g3298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LOC_Os12g329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9921576-199277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1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1480.23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Os06g503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LOC_Os06g503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0444411-304504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0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3044.79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FF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iticum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2DS3B16D817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2DS_3B16D81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2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613-119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3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445.22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2AS67EFE0FA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2AS_67EFE0FA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2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53-104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3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4182.7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2BSF828BA5F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2BS_F828BA5F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2B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4331-168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7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290.0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2BSF828BA5F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2BS_F828BA5F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2B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2862-253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7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290.0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7BS1A6D16C6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7BS_1A6D16C6B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7B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474-72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7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539.2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7DSCB359539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7DS_CB359539B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7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71-41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9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70.7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DL89CF7F5D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DL_89CF7F5D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D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990-87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7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460.2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BL0F3A986F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BL_0F3A986F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515-107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2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460.2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7AS76670DCA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7AS_76670DCAB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7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504-64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9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8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264.8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AL0C2D144B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AL_0C2D144B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251-114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2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8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927.4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BL37ECD3B1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BL_37ECD3B1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8-41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0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421.6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DL5A546D5B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DL_5A546D5B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D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29-43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9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0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435.70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AS5B7BFBD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AS_5B7BFBD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-59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97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08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293.67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7BL870E640C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7BL_870E640C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7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64-112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09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2475.7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AL1DA3B463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AL_1DA3B46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061-51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0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0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482.7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DSAC5D29D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DS_AC5D29D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413-107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3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4389.58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7AL1A21E87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7AL_1A21E87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7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-35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5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3993.24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a5BSAB86BB5D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aes_5BS_AB86BB5D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5B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803-1511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312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48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482.76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FF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ea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ays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5G83369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5G8336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3697766-937007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1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802.65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2G0696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2G0696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31816486-1318203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8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274.1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2G11216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2G1121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90093038-1900972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0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72.0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2G01263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2G0126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98547817-1985519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0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362.22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2G14193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2G1419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3941625-839472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5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2572.2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2G39907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2G3990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1555816-6156329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4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0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13162.49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2G02466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2G0246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84272689-1842773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66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0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0598.9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2G0022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2G0022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97541805-1975463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5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9407.18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Zm5G8132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MZM5G8132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29998945-1300035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5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27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6128.69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C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Dicots</w:t>
            </w:r>
            <w:proofErr w:type="spellEnd"/>
          </w:p>
        </w:tc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CC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5G52640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5G52640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352399-21355361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693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18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180.09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5G560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5G560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2677451-226801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7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41.15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5G560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5G560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2681305-226841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8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052.07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5G560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5G560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2686802-226896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8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3126.6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4G2419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4G2419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2551717-125559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4204.01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2G040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2G040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281841-12861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26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8662.95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3G0777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AT3G077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79548-248419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6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0566.8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cine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max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09G131500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09G131500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2754805-32758309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50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389.25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16G1788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16G1788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3950003-339539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9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285.1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08G3329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08G3329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4997823-450009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1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84.19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14G0116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14G0116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87156-8906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5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87.10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18G0741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18G074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29009-70321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1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380.3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02G3025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02G3025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7792409..477955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17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329.2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08G0329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08G0329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620906-26234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5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9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5877.2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17G2587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17G2587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280124-4128498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8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3293.63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14G2197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14G2197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8476500-484814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9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5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7379.42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02G1245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02G1245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2445411-124536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27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0091.55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02G3056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02G3056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8034339-480395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2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2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9716.27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01G0680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01G0680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1288738-112978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1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0114.59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m14G0077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lyma.14G0077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00842-60609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2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9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0502.91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edicago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truncatula</w:t>
            </w:r>
            <w:proofErr w:type="spellEnd"/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6g452990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edtr6g452990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8619049-18622693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64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6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301.25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1g0998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1g0998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5060414-450633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9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0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365.13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5g09646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5g09646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2174906-421785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6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61.19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5g0964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5g0964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2164519-421678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37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61.19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5g0973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5g0973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26353-81318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6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7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0082.71</w:t>
            </w:r>
          </w:p>
        </w:tc>
      </w:tr>
      <w:tr w:rsidR="00AC3343" w:rsidRPr="00AC3343" w:rsidTr="009F34A7">
        <w:trPr>
          <w:trHeight w:val="285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1g0254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Mt1g0254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274709-32759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5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4109.50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ssypium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raimondii</w:t>
            </w:r>
            <w:proofErr w:type="spellEnd"/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4G138600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4G138600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8870293-38873451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159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1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6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025.2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8G2746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8G2746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5290618-5529435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7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743.75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3G1556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3G1556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2463639-424672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6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1117.10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2G1030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2G1030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3118219-131216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39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007.04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4G0339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4G0339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773498-27766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1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020.02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13G1503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13G1503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1037208-410402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0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125.05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4G0340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4G0340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786127-27890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Ⅰ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9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6095.60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2G1228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2G1228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7649893-176545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6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2406.9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1G2206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1G2206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4749309-447549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67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9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0447.96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13G0983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13G0983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7479456-174846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1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3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7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9035.88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05G1481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05G148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0579047-405853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Ⅲ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62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24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8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4.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94919.47</w:t>
            </w:r>
          </w:p>
        </w:tc>
      </w:tr>
      <w:tr w:rsidR="00AC3343" w:rsidRPr="00AC3343" w:rsidTr="009F34A7">
        <w:trPr>
          <w:trHeight w:val="270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r010G0030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Gorai.010G0030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r</w:t>
            </w:r>
            <w:proofErr w:type="spellEnd"/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24969-1358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Ⅱ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08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32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0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5"/>
                <w:szCs w:val="15"/>
              </w:rPr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AC334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5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vAlign w:val="bottom"/>
            <w:hideMark/>
          </w:tcPr>
          <w:p w:rsidR="00AC3343" w:rsidRPr="00AC3343" w:rsidRDefault="00AC3343" w:rsidP="009F34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AC334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123601.3</w:t>
            </w:r>
          </w:p>
        </w:tc>
      </w:tr>
    </w:tbl>
    <w:p w:rsidR="00AC4588" w:rsidRDefault="00AC4588" w:rsidP="00AC3343">
      <w:pPr>
        <w:jc w:val="center"/>
      </w:pPr>
    </w:p>
    <w:sectPr w:rsidR="00AC4588" w:rsidSect="00AC33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5446" w:rsidRDefault="00475446" w:rsidP="00D4224A">
      <w:r>
        <w:separator/>
      </w:r>
    </w:p>
  </w:endnote>
  <w:endnote w:type="continuationSeparator" w:id="0">
    <w:p w:rsidR="00475446" w:rsidRDefault="00475446" w:rsidP="00D422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5446" w:rsidRDefault="00475446" w:rsidP="00D4224A">
      <w:r>
        <w:separator/>
      </w:r>
    </w:p>
  </w:footnote>
  <w:footnote w:type="continuationSeparator" w:id="0">
    <w:p w:rsidR="00475446" w:rsidRDefault="00475446" w:rsidP="00D422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3343"/>
    <w:rsid w:val="00475446"/>
    <w:rsid w:val="006A0F7C"/>
    <w:rsid w:val="009F34A7"/>
    <w:rsid w:val="00AC3343"/>
    <w:rsid w:val="00AC4588"/>
    <w:rsid w:val="00D42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5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2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22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2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22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0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284</Words>
  <Characters>7322</Characters>
  <Application>Microsoft Office Word</Application>
  <DocSecurity>0</DocSecurity>
  <Lines>61</Lines>
  <Paragraphs>17</Paragraphs>
  <ScaleCrop>false</ScaleCrop>
  <Company/>
  <LinksUpToDate>false</LinksUpToDate>
  <CharactersWithSpaces>8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4</dc:creator>
  <cp:lastModifiedBy>214</cp:lastModifiedBy>
  <cp:revision>2</cp:revision>
  <dcterms:created xsi:type="dcterms:W3CDTF">2017-08-30T06:20:00Z</dcterms:created>
  <dcterms:modified xsi:type="dcterms:W3CDTF">2017-08-30T07:37:00Z</dcterms:modified>
</cp:coreProperties>
</file>